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C0547" w14:textId="4FB31F17" w:rsidR="001061C6" w:rsidRPr="002C7333" w:rsidRDefault="00015115">
      <w:pPr>
        <w:pStyle w:val="Heading1"/>
        <w:rPr>
          <w:rFonts w:ascii="Arial" w:hAnsi="Arial" w:cs="Arial"/>
          <w:color w:val="000000" w:themeColor="text1"/>
          <w:sz w:val="22"/>
          <w:szCs w:val="22"/>
        </w:rPr>
      </w:pPr>
      <w:r w:rsidRPr="002C7333">
        <w:rPr>
          <w:rFonts w:ascii="Arial" w:hAnsi="Arial" w:cs="Arial"/>
          <w:color w:val="000000" w:themeColor="text1"/>
          <w:sz w:val="22"/>
          <w:szCs w:val="22"/>
        </w:rPr>
        <w:t xml:space="preserve">Supplementary Table S1. Full Survey Questions and Answer Options </w:t>
      </w:r>
    </w:p>
    <w:p w14:paraId="19F3632A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. Select your house staff position</w:t>
      </w:r>
    </w:p>
    <w:p w14:paraId="29300B17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Resident</w:t>
      </w:r>
    </w:p>
    <w:p w14:paraId="33263A1D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Fellow</w:t>
      </w:r>
    </w:p>
    <w:p w14:paraId="5C902C52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2201321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2. Select your PGY level</w:t>
      </w:r>
    </w:p>
    <w:p w14:paraId="22EA5559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1</w:t>
      </w:r>
    </w:p>
    <w:p w14:paraId="12D9006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2</w:t>
      </w:r>
    </w:p>
    <w:p w14:paraId="29F0B3A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3</w:t>
      </w:r>
    </w:p>
    <w:p w14:paraId="1227DCEA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4</w:t>
      </w:r>
    </w:p>
    <w:p w14:paraId="1E52C40B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5</w:t>
      </w:r>
    </w:p>
    <w:p w14:paraId="683794F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6</w:t>
      </w:r>
    </w:p>
    <w:p w14:paraId="375A9FB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7</w:t>
      </w:r>
    </w:p>
    <w:p w14:paraId="2AAD52F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GY8</w:t>
      </w:r>
    </w:p>
    <w:p w14:paraId="5653DB3D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6A0E9E6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3. What is your gender?</w:t>
      </w:r>
    </w:p>
    <w:p w14:paraId="4DDEECAB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Male</w:t>
      </w:r>
    </w:p>
    <w:p w14:paraId="7C2A388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Female</w:t>
      </w:r>
    </w:p>
    <w:p w14:paraId="7AC6ABA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n-binary</w:t>
      </w:r>
    </w:p>
    <w:p w14:paraId="32B3994E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refer not to say</w:t>
      </w:r>
    </w:p>
    <w:p w14:paraId="2F0D2060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259FD0F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4. What is your age?</w:t>
      </w:r>
    </w:p>
    <w:p w14:paraId="7F1FDE7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20–29</w:t>
      </w:r>
    </w:p>
    <w:p w14:paraId="04A602BA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30–39</w:t>
      </w:r>
    </w:p>
    <w:p w14:paraId="6FC3535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40–49</w:t>
      </w:r>
    </w:p>
    <w:p w14:paraId="33610C2B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50+</w:t>
      </w:r>
    </w:p>
    <w:p w14:paraId="2D1CA643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3F232D9C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5. What department or division do you work in?</w:t>
      </w:r>
    </w:p>
    <w:p w14:paraId="4399884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(Free text)</w:t>
      </w:r>
    </w:p>
    <w:p w14:paraId="740DADA8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4BCC0A2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6. Are you familiar with the Inpatient Sepsis Alert?</w:t>
      </w:r>
    </w:p>
    <w:p w14:paraId="6DAD76D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Yes</w:t>
      </w:r>
    </w:p>
    <w:p w14:paraId="32B4202B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</w:t>
      </w:r>
    </w:p>
    <w:p w14:paraId="4342EF5B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t Sure</w:t>
      </w:r>
    </w:p>
    <w:p w14:paraId="79E558D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do not work inpatient</w:t>
      </w:r>
    </w:p>
    <w:p w14:paraId="6E8D0CD6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34324F8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7. Have you ever used the embedded Sepsis Advisor CDS tool?</w:t>
      </w:r>
    </w:p>
    <w:p w14:paraId="0921A32C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never used it as I was not aware that I could launch the advisor from the alert</w:t>
      </w:r>
    </w:p>
    <w:p w14:paraId="6A7D7A2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Yes</w:t>
      </w:r>
    </w:p>
    <w:p w14:paraId="6AC3A8E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</w:t>
      </w:r>
    </w:p>
    <w:p w14:paraId="6F332FA8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19B83167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8. How often do you utilize the sepsis advisor when alerted?</w:t>
      </w:r>
    </w:p>
    <w:p w14:paraId="4A4BE92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ever</w:t>
      </w:r>
    </w:p>
    <w:p w14:paraId="5D3C418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Rarely</w:t>
      </w:r>
    </w:p>
    <w:p w14:paraId="6BA9BE83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Sometimes</w:t>
      </w:r>
    </w:p>
    <w:p w14:paraId="69FEA0D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Always</w:t>
      </w:r>
    </w:p>
    <w:p w14:paraId="686C9498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288D722C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9. Are you aware that the Sepsis Advisor CDS tool is available in the "add new order" section?</w:t>
      </w:r>
    </w:p>
    <w:p w14:paraId="5561CB7D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Yes</w:t>
      </w:r>
    </w:p>
    <w:p w14:paraId="23C85B85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</w:t>
      </w:r>
    </w:p>
    <w:p w14:paraId="586BC060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38C01285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0. Which of the following best describes your experience? (select all that apply)</w:t>
      </w:r>
    </w:p>
    <w:p w14:paraId="3B934485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lastRenderedPageBreak/>
        <w:t>- I think it is alerting too much and contributes to alert fatigue</w:t>
      </w:r>
    </w:p>
    <w:p w14:paraId="1BB871BE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 xml:space="preserve">- I don't know how to use </w:t>
      </w:r>
      <w:proofErr w:type="gramStart"/>
      <w:r w:rsidRPr="002C7333">
        <w:rPr>
          <w:rFonts w:ascii="Arial" w:hAnsi="Arial" w:cs="Arial"/>
          <w:color w:val="000000" w:themeColor="text1"/>
        </w:rPr>
        <w:t>it</w:t>
      </w:r>
      <w:proofErr w:type="gramEnd"/>
      <w:r w:rsidRPr="002C7333">
        <w:rPr>
          <w:rFonts w:ascii="Arial" w:hAnsi="Arial" w:cs="Arial"/>
          <w:color w:val="000000" w:themeColor="text1"/>
        </w:rPr>
        <w:t xml:space="preserve"> or I was not aware that it had a CDS tool</w:t>
      </w:r>
    </w:p>
    <w:p w14:paraId="0DF04E2F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didn't know that I can suppress the alert by selecting a drop-down option to exclude patient from sepsis</w:t>
      </w:r>
    </w:p>
    <w:p w14:paraId="56F4117A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am frequently alerted by my patients' nurses regarding sepsis/</w:t>
      </w:r>
      <w:proofErr w:type="gramStart"/>
      <w:r w:rsidRPr="002C7333">
        <w:rPr>
          <w:rFonts w:ascii="Arial" w:hAnsi="Arial" w:cs="Arial"/>
          <w:color w:val="000000" w:themeColor="text1"/>
        </w:rPr>
        <w:t>SIRS</w:t>
      </w:r>
      <w:proofErr w:type="gramEnd"/>
      <w:r w:rsidRPr="002C7333">
        <w:rPr>
          <w:rFonts w:ascii="Arial" w:hAnsi="Arial" w:cs="Arial"/>
          <w:color w:val="000000" w:themeColor="text1"/>
        </w:rPr>
        <w:t xml:space="preserve"> alerts which is not clinically helpful</w:t>
      </w:r>
    </w:p>
    <w:p w14:paraId="6C4F5C3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don't find it to be clinically useful for me or my patients</w:t>
      </w:r>
    </w:p>
    <w:p w14:paraId="3B90D31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don't find it that bothersome and often do keep it in mind when reviewing a patient’s case</w:t>
      </w:r>
    </w:p>
    <w:p w14:paraId="3DFDF20B" w14:textId="232E91F9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Other</w:t>
      </w:r>
      <w:r w:rsidR="00D522DC">
        <w:rPr>
          <w:rFonts w:ascii="Arial" w:hAnsi="Arial" w:cs="Arial"/>
          <w:color w:val="000000" w:themeColor="text1"/>
        </w:rPr>
        <w:t xml:space="preserve"> (free text)</w:t>
      </w:r>
    </w:p>
    <w:p w14:paraId="523B52AE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48DFD06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1. How helpful are the sepsis alert and the sepsis advisor?</w:t>
      </w:r>
    </w:p>
    <w:p w14:paraId="4D49D3AF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Both are unhelpful</w:t>
      </w:r>
    </w:p>
    <w:p w14:paraId="244AAE2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 xml:space="preserve">- Sepsis alert is </w:t>
      </w:r>
      <w:proofErr w:type="gramStart"/>
      <w:r w:rsidRPr="002C7333">
        <w:rPr>
          <w:rFonts w:ascii="Arial" w:hAnsi="Arial" w:cs="Arial"/>
          <w:color w:val="000000" w:themeColor="text1"/>
        </w:rPr>
        <w:t>unhelpful</w:t>
      </w:r>
      <w:proofErr w:type="gramEnd"/>
      <w:r w:rsidRPr="002C7333">
        <w:rPr>
          <w:rFonts w:ascii="Arial" w:hAnsi="Arial" w:cs="Arial"/>
          <w:color w:val="000000" w:themeColor="text1"/>
        </w:rPr>
        <w:t xml:space="preserve"> but sepsis advisor is helpful</w:t>
      </w:r>
    </w:p>
    <w:p w14:paraId="6006DB63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Both are helpful / keep them as they are</w:t>
      </w:r>
    </w:p>
    <w:p w14:paraId="021B5609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 xml:space="preserve">- Sepsis alert is </w:t>
      </w:r>
      <w:proofErr w:type="gramStart"/>
      <w:r w:rsidRPr="002C7333">
        <w:rPr>
          <w:rFonts w:ascii="Arial" w:hAnsi="Arial" w:cs="Arial"/>
          <w:color w:val="000000" w:themeColor="text1"/>
        </w:rPr>
        <w:t>helpful</w:t>
      </w:r>
      <w:proofErr w:type="gramEnd"/>
      <w:r w:rsidRPr="002C7333">
        <w:rPr>
          <w:rFonts w:ascii="Arial" w:hAnsi="Arial" w:cs="Arial"/>
          <w:color w:val="000000" w:themeColor="text1"/>
        </w:rPr>
        <w:t xml:space="preserve"> but sepsis advisor is unhelpful</w:t>
      </w:r>
    </w:p>
    <w:p w14:paraId="6DC04E6A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058D2CBA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2. Since you find them unhelpful, which describes your experience? (select all that apply)</w:t>
      </w:r>
    </w:p>
    <w:p w14:paraId="13F99B7D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The alert shouldn't pop when opening a patient's chart as this is the wrong workflow</w:t>
      </w:r>
    </w:p>
    <w:p w14:paraId="69CEBB9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Often, my septic patients already have sepsis care orders in place making the alert redundant</w:t>
      </w:r>
    </w:p>
    <w:p w14:paraId="3AFE6325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t often alerts in the wrong clinical context</w:t>
      </w:r>
    </w:p>
    <w:p w14:paraId="4C2E687E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t alerts too frequently</w:t>
      </w:r>
    </w:p>
    <w:p w14:paraId="2B6B92C0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t is too cumbersome to use in a timely manner</w:t>
      </w:r>
    </w:p>
    <w:p w14:paraId="58E99595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The advisor lacks orders or labs or medications important to patient care</w:t>
      </w:r>
    </w:p>
    <w:p w14:paraId="141C5A0F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There's not a simple way to tell the alert that I am consulting and don't need the pop up</w:t>
      </w:r>
    </w:p>
    <w:p w14:paraId="1EB7BEA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Other (Free text)</w:t>
      </w:r>
    </w:p>
    <w:p w14:paraId="0A18DD6A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76F2E473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3. Please indicate your suggestions (select all that apply)</w:t>
      </w:r>
    </w:p>
    <w:p w14:paraId="5F3311C7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Add it as an asynchronous alert (not a pop-up)</w:t>
      </w:r>
    </w:p>
    <w:p w14:paraId="453DDED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 xml:space="preserve">- Remove the alert and change the advisor CDS tool into a </w:t>
      </w:r>
      <w:proofErr w:type="spellStart"/>
      <w:r w:rsidRPr="002C7333">
        <w:rPr>
          <w:rFonts w:ascii="Arial" w:hAnsi="Arial" w:cs="Arial"/>
          <w:color w:val="000000" w:themeColor="text1"/>
        </w:rPr>
        <w:t>PowerPlan</w:t>
      </w:r>
      <w:proofErr w:type="spellEnd"/>
      <w:r w:rsidRPr="002C7333">
        <w:rPr>
          <w:rFonts w:ascii="Arial" w:hAnsi="Arial" w:cs="Arial"/>
          <w:color w:val="000000" w:themeColor="text1"/>
        </w:rPr>
        <w:t xml:space="preserve"> only</w:t>
      </w:r>
    </w:p>
    <w:p w14:paraId="719A353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Add another option to the dropdown: "patient is already being adequately treated for sepsis."</w:t>
      </w:r>
    </w:p>
    <w:p w14:paraId="43F7924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Change when the alert prompts (e.g., on placing or signing orders)</w:t>
      </w:r>
    </w:p>
    <w:p w14:paraId="0BB2D8C1" w14:textId="77777777" w:rsidR="001061C6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Provide more education on how to use the alert/advisor</w:t>
      </w:r>
    </w:p>
    <w:p w14:paraId="3446FD12" w14:textId="7EA17C1A" w:rsidR="00D522DC" w:rsidRPr="002C7333" w:rsidRDefault="00D522D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- Other (free text)</w:t>
      </w:r>
    </w:p>
    <w:p w14:paraId="6732115E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06D1384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4. Recently, the sepsis alert was removed. How much do you agree?</w:t>
      </w:r>
    </w:p>
    <w:p w14:paraId="2368388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Strongly Agree</w:t>
      </w:r>
    </w:p>
    <w:p w14:paraId="704CA8B8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Agree</w:t>
      </w:r>
    </w:p>
    <w:p w14:paraId="47F17E59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eutral</w:t>
      </w:r>
    </w:p>
    <w:p w14:paraId="1688FE9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Disagree</w:t>
      </w:r>
    </w:p>
    <w:p w14:paraId="209AB92D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Strongly Disagree</w:t>
      </w:r>
    </w:p>
    <w:p w14:paraId="6ABEA52C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2ED3812C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5. Did you receive sepsis management education?</w:t>
      </w:r>
    </w:p>
    <w:p w14:paraId="030F35F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Yes</w:t>
      </w:r>
    </w:p>
    <w:p w14:paraId="7995714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Yes, but have never been taught how to use the sepsis advisor</w:t>
      </w:r>
    </w:p>
    <w:p w14:paraId="7526E3D7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</w:t>
      </w:r>
    </w:p>
    <w:p w14:paraId="6FFFB167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t sure</w:t>
      </w:r>
    </w:p>
    <w:p w14:paraId="3F45B7D3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70A9F9C8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6. I feel a well-designed and implemented sepsis CDS tool could enhance patient care</w:t>
      </w:r>
    </w:p>
    <w:p w14:paraId="43E06F95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Strongly Agree</w:t>
      </w:r>
    </w:p>
    <w:p w14:paraId="14257FC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Agree</w:t>
      </w:r>
    </w:p>
    <w:p w14:paraId="7DA37DD5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eutral</w:t>
      </w:r>
    </w:p>
    <w:p w14:paraId="041F4959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lastRenderedPageBreak/>
        <w:t>- Disagree</w:t>
      </w:r>
    </w:p>
    <w:p w14:paraId="3F4D7D4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Strongly Disagree</w:t>
      </w:r>
    </w:p>
    <w:p w14:paraId="1ACBCB23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173CB5FD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7. Do you know how to document sepsis care?</w:t>
      </w:r>
    </w:p>
    <w:p w14:paraId="0F1E6E33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Yes</w:t>
      </w:r>
    </w:p>
    <w:p w14:paraId="1D76525A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Yes, definitely</w:t>
      </w:r>
    </w:p>
    <w:p w14:paraId="5F420688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think so, but could use a refresher</w:t>
      </w:r>
    </w:p>
    <w:p w14:paraId="0301865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</w:t>
      </w:r>
    </w:p>
    <w:p w14:paraId="6C8AB561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I do not know what the sepsis bundle is</w:t>
      </w:r>
    </w:p>
    <w:p w14:paraId="205D2FEC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 xml:space="preserve">- No, </w:t>
      </w:r>
      <w:proofErr w:type="gramStart"/>
      <w:r w:rsidRPr="002C7333">
        <w:rPr>
          <w:rFonts w:ascii="Arial" w:hAnsi="Arial" w:cs="Arial"/>
          <w:color w:val="000000" w:themeColor="text1"/>
        </w:rPr>
        <w:t>definitely not</w:t>
      </w:r>
      <w:proofErr w:type="gramEnd"/>
    </w:p>
    <w:p w14:paraId="32042782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646C7799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8. I document sepsis problems by: (select all that apply)</w:t>
      </w:r>
    </w:p>
    <w:p w14:paraId="30350C76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Free texting my sepsis assessment and plan</w:t>
      </w:r>
    </w:p>
    <w:p w14:paraId="7E2BE993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Adding sepsis to the "problem list"</w:t>
      </w:r>
    </w:p>
    <w:p w14:paraId="75AC9D0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Using my own sepsis autotext</w:t>
      </w:r>
    </w:p>
    <w:p w14:paraId="7A10A2F4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Using the global sepsis autotext</w:t>
      </w:r>
    </w:p>
    <w:p w14:paraId="6B485842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Using the current sepsis advisor</w:t>
      </w:r>
    </w:p>
    <w:p w14:paraId="516ED24A" w14:textId="77777777" w:rsidR="001061C6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- Not applicable / I don't usually document about sepsis</w:t>
      </w:r>
    </w:p>
    <w:p w14:paraId="1B66A170" w14:textId="26DA32A9" w:rsidR="00D522DC" w:rsidRPr="002C7333" w:rsidRDefault="00D522DC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- Other (free text)</w:t>
      </w:r>
    </w:p>
    <w:p w14:paraId="23863388" w14:textId="77777777" w:rsidR="001061C6" w:rsidRPr="002C7333" w:rsidRDefault="001061C6">
      <w:pPr>
        <w:rPr>
          <w:rFonts w:ascii="Arial" w:hAnsi="Arial" w:cs="Arial"/>
          <w:color w:val="000000" w:themeColor="text1"/>
        </w:rPr>
      </w:pPr>
    </w:p>
    <w:p w14:paraId="6E73A94B" w14:textId="77777777" w:rsidR="001061C6" w:rsidRPr="002C7333" w:rsidRDefault="00015115">
      <w:pPr>
        <w:rPr>
          <w:rFonts w:ascii="Arial" w:hAnsi="Arial" w:cs="Arial"/>
          <w:color w:val="000000" w:themeColor="text1"/>
        </w:rPr>
      </w:pPr>
      <w:r w:rsidRPr="002C7333">
        <w:rPr>
          <w:rFonts w:ascii="Arial" w:hAnsi="Arial" w:cs="Arial"/>
          <w:color w:val="000000" w:themeColor="text1"/>
        </w:rPr>
        <w:t>19. OPTIONAL: If you would be willing to be contacted regarding your answers or opinions, please type your email AND/OR if you have additional suggestions on how to improve the sepsis alert, sepsis advisor.</w:t>
      </w:r>
    </w:p>
    <w:sectPr w:rsidR="001061C6" w:rsidRPr="002C733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27559298">
    <w:abstractNumId w:val="8"/>
  </w:num>
  <w:num w:numId="2" w16cid:durableId="600795314">
    <w:abstractNumId w:val="6"/>
  </w:num>
  <w:num w:numId="3" w16cid:durableId="1547448475">
    <w:abstractNumId w:val="5"/>
  </w:num>
  <w:num w:numId="4" w16cid:durableId="899291523">
    <w:abstractNumId w:val="4"/>
  </w:num>
  <w:num w:numId="5" w16cid:durableId="1864778986">
    <w:abstractNumId w:val="7"/>
  </w:num>
  <w:num w:numId="6" w16cid:durableId="650401769">
    <w:abstractNumId w:val="3"/>
  </w:num>
  <w:num w:numId="7" w16cid:durableId="575550851">
    <w:abstractNumId w:val="2"/>
  </w:num>
  <w:num w:numId="8" w16cid:durableId="1089279312">
    <w:abstractNumId w:val="1"/>
  </w:num>
  <w:num w:numId="9" w16cid:durableId="951134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5115"/>
    <w:rsid w:val="00034616"/>
    <w:rsid w:val="0006063C"/>
    <w:rsid w:val="001061C6"/>
    <w:rsid w:val="0015074B"/>
    <w:rsid w:val="0029639D"/>
    <w:rsid w:val="002C7333"/>
    <w:rsid w:val="00326F90"/>
    <w:rsid w:val="009F4244"/>
    <w:rsid w:val="00AA1D8D"/>
    <w:rsid w:val="00B47730"/>
    <w:rsid w:val="00CB0664"/>
    <w:rsid w:val="00D522D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6B8125"/>
  <w14:defaultImageDpi w14:val="300"/>
  <w15:docId w15:val="{309A4BA1-282E-4A47-88CD-FC221445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sentongo, Paddy</cp:lastModifiedBy>
  <cp:revision>4</cp:revision>
  <dcterms:created xsi:type="dcterms:W3CDTF">2025-12-03T16:08:00Z</dcterms:created>
  <dcterms:modified xsi:type="dcterms:W3CDTF">2025-12-05T14:23:00Z</dcterms:modified>
  <cp:category/>
</cp:coreProperties>
</file>